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799" w:type="dxa"/>
        <w:tblLook w:val="04A0" w:firstRow="1" w:lastRow="0" w:firstColumn="1" w:lastColumn="0" w:noHBand="0" w:noVBand="1"/>
      </w:tblPr>
      <w:tblGrid>
        <w:gridCol w:w="1601"/>
        <w:gridCol w:w="1845"/>
        <w:gridCol w:w="1735"/>
        <w:gridCol w:w="804"/>
      </w:tblGrid>
      <w:tr w:rsidR="00DD4C6B" w:rsidRPr="00DD4C6B" w14:paraId="59BA541F" w14:textId="77777777" w:rsidTr="00DD4C6B">
        <w:trPr>
          <w:trHeight w:val="840"/>
        </w:trPr>
        <w:tc>
          <w:tcPr>
            <w:tcW w:w="5799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A400AA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ble S1. Baseline information and tumor characteristics of the patients undergoing repeat surgical resection for HCC.</w:t>
            </w:r>
          </w:p>
        </w:tc>
      </w:tr>
      <w:tr w:rsidR="00DD4C6B" w:rsidRPr="00DD4C6B" w14:paraId="2520D563" w14:textId="77777777" w:rsidTr="00DD4C6B">
        <w:trPr>
          <w:trHeight w:val="840"/>
        </w:trPr>
        <w:tc>
          <w:tcPr>
            <w:tcW w:w="16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3A10D9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racteristic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5466D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ining cohort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B8528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ternal validation cohort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04D44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DD4C6B" w:rsidRPr="00DD4C6B" w14:paraId="6735BC36" w14:textId="77777777" w:rsidTr="00DD4C6B">
        <w:trPr>
          <w:trHeight w:val="850"/>
        </w:trPr>
        <w:tc>
          <w:tcPr>
            <w:tcW w:w="16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A70CD4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A4275C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Guilin cohort, n=100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86E87C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PKUPH cohort, n=38)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91C4C0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</w:tr>
      <w:tr w:rsidR="00DD4C6B" w:rsidRPr="00DD4C6B" w14:paraId="5C9430FD" w14:textId="77777777" w:rsidTr="00DD4C6B">
        <w:trPr>
          <w:trHeight w:val="56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241E1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ge, </w:t>
            </w:r>
            <w:proofErr w:type="spellStart"/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r</w:t>
            </w:r>
            <w:proofErr w:type="spellEnd"/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median</w:t>
            </w:r>
          </w:p>
        </w:tc>
        <w:tc>
          <w:tcPr>
            <w:tcW w:w="18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1B8D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0(46.0-58.0)</w:t>
            </w:r>
          </w:p>
        </w:tc>
        <w:tc>
          <w:tcPr>
            <w:tcW w:w="17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9649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.0(52.0-64.0)</w:t>
            </w:r>
          </w:p>
        </w:tc>
        <w:tc>
          <w:tcPr>
            <w:tcW w:w="6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152D9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DD4C6B" w:rsidRPr="00DD4C6B" w14:paraId="15A5CEBA" w14:textId="77777777" w:rsidTr="00DD4C6B">
        <w:trPr>
          <w:trHeight w:val="28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831CD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IQR)</w:t>
            </w:r>
          </w:p>
        </w:tc>
        <w:tc>
          <w:tcPr>
            <w:tcW w:w="18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B61C8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32D77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41927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4C6B" w:rsidRPr="00DD4C6B" w14:paraId="0C7B9539" w14:textId="77777777" w:rsidTr="00DD4C6B">
        <w:trPr>
          <w:trHeight w:val="28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7C15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BC *109/L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E22F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4(4.14-6.85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F386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7(4.91-8.30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3C56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DD4C6B" w:rsidRPr="00DD4C6B" w14:paraId="64A80A2E" w14:textId="77777777" w:rsidTr="00DD4C6B">
        <w:trPr>
          <w:trHeight w:val="56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86759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T *109/L,</w:t>
            </w:r>
          </w:p>
        </w:tc>
        <w:tc>
          <w:tcPr>
            <w:tcW w:w="18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B1A6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4(99.5-189.25)</w:t>
            </w:r>
          </w:p>
        </w:tc>
        <w:tc>
          <w:tcPr>
            <w:tcW w:w="17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11EF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(84.1-150.8)</w:t>
            </w:r>
          </w:p>
        </w:tc>
        <w:tc>
          <w:tcPr>
            <w:tcW w:w="6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D57D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</w:t>
            </w:r>
          </w:p>
        </w:tc>
      </w:tr>
      <w:tr w:rsidR="00DD4C6B" w:rsidRPr="00DD4C6B" w14:paraId="3F79331C" w14:textId="77777777" w:rsidTr="00DD4C6B">
        <w:trPr>
          <w:trHeight w:val="28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B6486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edian </w:t>
            </w:r>
          </w:p>
        </w:tc>
        <w:tc>
          <w:tcPr>
            <w:tcW w:w="18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C2C0A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260C9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7E141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4C6B" w:rsidRPr="00DD4C6B" w14:paraId="3BCA0708" w14:textId="77777777" w:rsidTr="00DD4C6B">
        <w:trPr>
          <w:trHeight w:val="28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A915D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MPH# *109/L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6E9B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1(1.25-1.99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17A3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9(1.03-10.78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8E32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DD4C6B" w:rsidRPr="00DD4C6B" w14:paraId="7D2F52AE" w14:textId="77777777" w:rsidTr="00DD4C6B">
        <w:trPr>
          <w:trHeight w:val="28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82D7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T# *109/L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5024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9(2.3-4.24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4D58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3(3.55-72.85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B01C3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DD4C6B" w:rsidRPr="00DD4C6B" w14:paraId="3F434C80" w14:textId="77777777" w:rsidTr="00DD4C6B">
        <w:trPr>
          <w:trHeight w:val="28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C9EF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BI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9EE2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76(-3.05~-2.46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FB67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49(-2.90~-1.98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53D7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</w:t>
            </w:r>
          </w:p>
        </w:tc>
      </w:tr>
      <w:tr w:rsidR="00DD4C6B" w:rsidRPr="00DD4C6B" w14:paraId="43279BA0" w14:textId="77777777" w:rsidTr="00DD4C6B">
        <w:trPr>
          <w:trHeight w:val="28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ABD6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B, </w:t>
            </w:r>
            <w:proofErr w:type="spellStart"/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mol</w:t>
            </w:r>
            <w:proofErr w:type="spellEnd"/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L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EE258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39(8.86-15.68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2D40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35(12.08-19.36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BD93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</w:t>
            </w:r>
          </w:p>
        </w:tc>
      </w:tr>
      <w:tr w:rsidR="00DD4C6B" w:rsidRPr="00DD4C6B" w14:paraId="634D1AB2" w14:textId="77777777" w:rsidTr="00DD4C6B">
        <w:trPr>
          <w:trHeight w:val="28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2031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B, </w:t>
            </w:r>
            <w:proofErr w:type="spellStart"/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mol</w:t>
            </w:r>
            <w:proofErr w:type="spellEnd"/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L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D431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6(3.02-5.56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0DDA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(4.18-8.9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4AED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</w:t>
            </w:r>
          </w:p>
        </w:tc>
      </w:tr>
      <w:tr w:rsidR="00DD4C6B" w:rsidRPr="00DD4C6B" w14:paraId="5D6C81B1" w14:textId="77777777" w:rsidTr="00DD4C6B">
        <w:trPr>
          <w:trHeight w:val="28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0C23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B, g/L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5CA7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36(37.69-44.27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4684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65(33.38-42.63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F33E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</w:t>
            </w:r>
          </w:p>
        </w:tc>
      </w:tr>
      <w:tr w:rsidR="00DD4C6B" w:rsidRPr="00DD4C6B" w14:paraId="56D38838" w14:textId="77777777" w:rsidTr="00DD4C6B">
        <w:trPr>
          <w:trHeight w:val="28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39EB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C551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(1.19-1.56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58D8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9(1.35-1.83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1496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DD4C6B" w:rsidRPr="00DD4C6B" w14:paraId="740516AE" w14:textId="77777777" w:rsidTr="00DD4C6B">
        <w:trPr>
          <w:trHeight w:val="28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DC25C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P, IU/L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FA1E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.2(66.42-92.89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41AB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(56.25-113.75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FED5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</w:tr>
      <w:tr w:rsidR="00DD4C6B" w:rsidRPr="00DD4C6B" w14:paraId="1E30E106" w14:textId="77777777" w:rsidTr="00DD4C6B">
        <w:trPr>
          <w:trHeight w:val="28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013C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, IU/L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FD31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05(28.62-105.57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0297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5(35.75-62.25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D37C3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</w:tr>
      <w:tr w:rsidR="00DD4C6B" w:rsidRPr="00DD4C6B" w14:paraId="4301A2DA" w14:textId="77777777" w:rsidTr="00DD4C6B">
        <w:trPr>
          <w:trHeight w:val="28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6AF6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T, IU/L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39A8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98(17.2-44.89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B727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(22-93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13D4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DD4C6B" w:rsidRPr="00DD4C6B" w14:paraId="0947483E" w14:textId="77777777" w:rsidTr="00DD4C6B">
        <w:trPr>
          <w:trHeight w:val="28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6DB9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T, IU/L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1497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8(23.55-44.98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E283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(22-74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8698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DD4C6B" w:rsidRPr="00DD4C6B" w14:paraId="21476168" w14:textId="77777777" w:rsidTr="00DD4C6B">
        <w:trPr>
          <w:trHeight w:val="28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2FE5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P, ng/mL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0E9A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26(4.27-617.3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FC70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77(3.87-103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545D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</w:t>
            </w:r>
          </w:p>
        </w:tc>
      </w:tr>
      <w:tr w:rsidR="00DD4C6B" w:rsidRPr="00DD4C6B" w14:paraId="1595516F" w14:textId="77777777" w:rsidTr="00DD4C6B">
        <w:trPr>
          <w:trHeight w:val="28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A2A8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D2A2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7542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27BD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</w:t>
            </w:r>
          </w:p>
        </w:tc>
      </w:tr>
      <w:tr w:rsidR="00DD4C6B" w:rsidRPr="00DD4C6B" w14:paraId="1587AAF5" w14:textId="77777777" w:rsidTr="00DD4C6B">
        <w:trPr>
          <w:trHeight w:val="28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C5A6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Femal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3F3A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 (16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90AE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(19.4%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1962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4C6B" w:rsidRPr="00DD4C6B" w14:paraId="7A4B62CA" w14:textId="77777777" w:rsidTr="00DD4C6B">
        <w:trPr>
          <w:trHeight w:val="28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4835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Mal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CC81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(84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53FE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(81.6%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1D07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4C6B" w:rsidRPr="00DD4C6B" w14:paraId="21FA297F" w14:textId="77777777" w:rsidTr="00DD4C6B">
        <w:trPr>
          <w:trHeight w:val="280"/>
        </w:trPr>
        <w:tc>
          <w:tcPr>
            <w:tcW w:w="3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9EA00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ily history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DD57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1630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</w:t>
            </w:r>
          </w:p>
        </w:tc>
      </w:tr>
      <w:tr w:rsidR="00DD4C6B" w:rsidRPr="00DD4C6B" w14:paraId="61AD1181" w14:textId="77777777" w:rsidTr="00DD4C6B">
        <w:trPr>
          <w:trHeight w:val="28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C2DC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1D9B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(81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992D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(86.8%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3356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4C6B" w:rsidRPr="00DD4C6B" w14:paraId="3E66FE9A" w14:textId="77777777" w:rsidTr="00DD4C6B">
        <w:trPr>
          <w:trHeight w:val="28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56298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44E2A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(19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77F26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(13.2%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78C6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4C6B" w:rsidRPr="00DD4C6B" w14:paraId="51C41447" w14:textId="77777777" w:rsidTr="00DD4C6B">
        <w:trPr>
          <w:trHeight w:val="280"/>
        </w:trPr>
        <w:tc>
          <w:tcPr>
            <w:tcW w:w="3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2D0B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cohol history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C354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6088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</w:tr>
      <w:tr w:rsidR="00DD4C6B" w:rsidRPr="00DD4C6B" w14:paraId="4A972408" w14:textId="77777777" w:rsidTr="00DD4C6B">
        <w:trPr>
          <w:trHeight w:val="28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BD95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FC82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(76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D8F9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(76.3%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A8D0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4C6B" w:rsidRPr="00DD4C6B" w14:paraId="04AFEF1C" w14:textId="77777777" w:rsidTr="00DD4C6B">
        <w:trPr>
          <w:trHeight w:val="28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E1309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08BB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(24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93DA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(23.7%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C23A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4C6B" w:rsidRPr="00DD4C6B" w14:paraId="26D2FF49" w14:textId="77777777" w:rsidTr="00DD4C6B">
        <w:trPr>
          <w:trHeight w:val="280"/>
        </w:trPr>
        <w:tc>
          <w:tcPr>
            <w:tcW w:w="3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B5F3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 locatio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0EA2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314C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4C6B" w:rsidRPr="00DD4C6B" w14:paraId="74110447" w14:textId="77777777" w:rsidTr="00DD4C6B">
        <w:trPr>
          <w:trHeight w:val="28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62B9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 xml:space="preserve">  caudate lob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0674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(2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99A3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C1AE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</w:t>
            </w:r>
          </w:p>
        </w:tc>
      </w:tr>
      <w:tr w:rsidR="00DD4C6B" w:rsidRPr="00DD4C6B" w14:paraId="32E3FF73" w14:textId="77777777" w:rsidTr="00DD4C6B">
        <w:trPr>
          <w:trHeight w:val="28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105A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left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3094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(30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561C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(50%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60CA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4C6B" w:rsidRPr="00DD4C6B" w14:paraId="34D0C15D" w14:textId="77777777" w:rsidTr="00DD4C6B">
        <w:trPr>
          <w:trHeight w:val="28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9EFD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right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434C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(68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B053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(36.8%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216A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4C6B" w:rsidRPr="00DD4C6B" w14:paraId="2E2873D8" w14:textId="77777777" w:rsidTr="00DD4C6B">
        <w:trPr>
          <w:trHeight w:val="280"/>
        </w:trPr>
        <w:tc>
          <w:tcPr>
            <w:tcW w:w="3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EF2A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 number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0B0F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E809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4C6B" w:rsidRPr="00DD4C6B" w14:paraId="2D872401" w14:textId="77777777" w:rsidTr="00DD4C6B">
        <w:trPr>
          <w:trHeight w:val="28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DF63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singl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C278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(70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1F7A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(63.2%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79C4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</w:t>
            </w:r>
          </w:p>
        </w:tc>
      </w:tr>
      <w:tr w:rsidR="00DD4C6B" w:rsidRPr="00DD4C6B" w14:paraId="7A44A3B9" w14:textId="77777777" w:rsidTr="00DD4C6B">
        <w:trPr>
          <w:trHeight w:val="28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FF00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multipl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F652A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(30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BEA6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(36.8%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973D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4C6B" w:rsidRPr="00DD4C6B" w14:paraId="0BBD57BB" w14:textId="77777777" w:rsidTr="00DD4C6B">
        <w:trPr>
          <w:trHeight w:val="56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9E2A0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 diameter</w:t>
            </w:r>
          </w:p>
        </w:tc>
        <w:tc>
          <w:tcPr>
            <w:tcW w:w="18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D5B0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984E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BA3B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4C6B" w:rsidRPr="00DD4C6B" w14:paraId="4A2BB1EB" w14:textId="77777777" w:rsidTr="00DD4C6B">
        <w:trPr>
          <w:trHeight w:val="28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B62CB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cm)</w:t>
            </w:r>
          </w:p>
        </w:tc>
        <w:tc>
          <w:tcPr>
            <w:tcW w:w="18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9F8FC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1C379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4D067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4C6B" w:rsidRPr="00DD4C6B" w14:paraId="2EA55960" w14:textId="77777777" w:rsidTr="00DD4C6B">
        <w:trPr>
          <w:trHeight w:val="28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56E8C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&lt;=5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B319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(66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8F6F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(55.3%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8EDC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</w:t>
            </w:r>
          </w:p>
        </w:tc>
      </w:tr>
      <w:tr w:rsidR="00DD4C6B" w:rsidRPr="00DD4C6B" w14:paraId="41880A7F" w14:textId="77777777" w:rsidTr="00DD4C6B">
        <w:trPr>
          <w:trHeight w:val="28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8E58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&gt;5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90FA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(34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737B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(44.7%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F30C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4C6B" w:rsidRPr="00DD4C6B" w14:paraId="7EDE0C04" w14:textId="77777777" w:rsidTr="00DD4C6B">
        <w:trPr>
          <w:trHeight w:val="280"/>
        </w:trPr>
        <w:tc>
          <w:tcPr>
            <w:tcW w:w="3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7CC9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M stag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EBE9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08A9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4C6B" w:rsidRPr="00DD4C6B" w14:paraId="4D859801" w14:textId="77777777" w:rsidTr="00DD4C6B">
        <w:trPr>
          <w:trHeight w:val="28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E061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I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A481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(38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DCB5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(44.7%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B856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</w:t>
            </w:r>
          </w:p>
        </w:tc>
      </w:tr>
      <w:tr w:rsidR="00DD4C6B" w:rsidRPr="00DD4C6B" w14:paraId="6C5C96CB" w14:textId="77777777" w:rsidTr="00DD4C6B">
        <w:trPr>
          <w:trHeight w:val="28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3342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II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C3D19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(43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C4EC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(31.6%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473C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4C6B" w:rsidRPr="00DD4C6B" w14:paraId="753AEEC3" w14:textId="77777777" w:rsidTr="00DD4C6B">
        <w:trPr>
          <w:trHeight w:val="28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ED52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III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3B21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(19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40BE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(28.9%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BE79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4C6B" w:rsidRPr="00DD4C6B" w14:paraId="57C676AB" w14:textId="77777777" w:rsidTr="00DD4C6B">
        <w:trPr>
          <w:trHeight w:val="28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A1A1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fferenc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81D1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1127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0A64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4C6B" w:rsidRPr="00DD4C6B" w14:paraId="3EDBF893" w14:textId="77777777" w:rsidTr="00DD4C6B">
        <w:trPr>
          <w:trHeight w:val="28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5DE0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low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5FD3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(28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E875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(10.5%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C34B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DD4C6B" w:rsidRPr="00DD4C6B" w14:paraId="12B01E5A" w14:textId="77777777" w:rsidTr="00DD4C6B">
        <w:trPr>
          <w:trHeight w:val="28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0190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high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A2D6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(16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EE6A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(7.9%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5051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4C6B" w:rsidRPr="00DD4C6B" w14:paraId="3E057ADE" w14:textId="77777777" w:rsidTr="00DD4C6B">
        <w:trPr>
          <w:trHeight w:val="28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1DF8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median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5A34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(56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760D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(81.6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9F9F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4C6B" w:rsidRPr="00DD4C6B" w14:paraId="4F6C33B8" w14:textId="77777777" w:rsidTr="00DD4C6B">
        <w:trPr>
          <w:trHeight w:val="280"/>
        </w:trPr>
        <w:tc>
          <w:tcPr>
            <w:tcW w:w="3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763E6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ld-Paugh grad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52D0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AA8A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4C6B" w:rsidRPr="00DD4C6B" w14:paraId="6C89AD4F" w14:textId="77777777" w:rsidTr="00DD4C6B">
        <w:trPr>
          <w:trHeight w:val="28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ED8B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A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9CDA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(96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293E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(92.1%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0564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</w:t>
            </w:r>
          </w:p>
        </w:tc>
      </w:tr>
      <w:tr w:rsidR="00DD4C6B" w:rsidRPr="00DD4C6B" w14:paraId="22BE4B9B" w14:textId="77777777" w:rsidTr="00DD4C6B">
        <w:trPr>
          <w:trHeight w:val="28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A3C3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B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579E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(4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11E7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(7.9%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AC07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4C6B" w:rsidRPr="00DD4C6B" w14:paraId="0D4FF811" w14:textId="77777777" w:rsidTr="00DD4C6B">
        <w:trPr>
          <w:trHeight w:val="28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4296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VTT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6710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79F4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2E66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4C6B" w:rsidRPr="00DD4C6B" w14:paraId="0A62A617" w14:textId="77777777" w:rsidTr="00DD4C6B">
        <w:trPr>
          <w:trHeight w:val="28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6510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DFC31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(76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B46C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(78.9%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7E28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</w:tr>
      <w:tr w:rsidR="00DD4C6B" w:rsidRPr="00DD4C6B" w14:paraId="58EEF10E" w14:textId="77777777" w:rsidTr="00DD4C6B">
        <w:trPr>
          <w:trHeight w:val="28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8704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YE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62F2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(24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A41F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(21.1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1AAB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4C6B" w:rsidRPr="00DD4C6B" w14:paraId="3A32D563" w14:textId="77777777" w:rsidTr="00DD4C6B">
        <w:trPr>
          <w:trHeight w:val="28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2853E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sAg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8F97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5532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21A1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4C6B" w:rsidRPr="00DD4C6B" w14:paraId="7E503926" w14:textId="77777777" w:rsidTr="00DD4C6B">
        <w:trPr>
          <w:trHeight w:val="28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FDC6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Negativ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615C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(19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C463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(47.4%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EC1F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DD4C6B" w:rsidRPr="00DD4C6B" w14:paraId="2452F882" w14:textId="77777777" w:rsidTr="00DD4C6B">
        <w:trPr>
          <w:trHeight w:val="28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697A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Positiv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6522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(81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8DD7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(52.6%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2555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4C6B" w:rsidRPr="00DD4C6B" w14:paraId="05DE2C58" w14:textId="77777777" w:rsidTr="00DD4C6B">
        <w:trPr>
          <w:trHeight w:val="28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69C5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eAg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7C8B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8908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DC04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8</w:t>
            </w:r>
          </w:p>
        </w:tc>
      </w:tr>
      <w:tr w:rsidR="00DD4C6B" w:rsidRPr="00DD4C6B" w14:paraId="154DC5BA" w14:textId="77777777" w:rsidTr="00DD4C6B">
        <w:trPr>
          <w:trHeight w:val="28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E9DD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Negativ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8F1A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(97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5C277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(94.7%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5043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4C6B" w:rsidRPr="00DD4C6B" w14:paraId="2372C199" w14:textId="77777777" w:rsidTr="00DD4C6B">
        <w:trPr>
          <w:trHeight w:val="28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2A90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Positiv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C6C8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(3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EB2C9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(5.3%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917A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4C6B" w:rsidRPr="00DD4C6B" w14:paraId="05588BE6" w14:textId="77777777" w:rsidTr="00DD4C6B">
        <w:trPr>
          <w:trHeight w:val="28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E0FA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eAb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9ADB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99AB4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A861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8</w:t>
            </w:r>
          </w:p>
        </w:tc>
      </w:tr>
      <w:tr w:rsidR="00DD4C6B" w:rsidRPr="00DD4C6B" w14:paraId="79683F8A" w14:textId="77777777" w:rsidTr="00DD4C6B">
        <w:trPr>
          <w:trHeight w:val="28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B74B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Negativ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8FB0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(20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2BCD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(23.7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41A6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4C6B" w:rsidRPr="00DD4C6B" w14:paraId="7091CAEE" w14:textId="77777777" w:rsidTr="00DD4C6B">
        <w:trPr>
          <w:trHeight w:val="28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80DA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Positiv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FE71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(80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0753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(76.3%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BF8F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4C6B" w:rsidRPr="00DD4C6B" w14:paraId="439F98D2" w14:textId="77777777" w:rsidTr="00DD4C6B">
        <w:trPr>
          <w:trHeight w:val="28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0193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cAb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3AA4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A868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56F3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4C6B" w:rsidRPr="00DD4C6B" w14:paraId="5B02A36E" w14:textId="77777777" w:rsidTr="00DD4C6B">
        <w:trPr>
          <w:trHeight w:val="28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8362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Negativ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314C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(5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23A0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(5.3%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83FE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</w:t>
            </w:r>
          </w:p>
        </w:tc>
      </w:tr>
      <w:tr w:rsidR="00DD4C6B" w:rsidRPr="00DD4C6B" w14:paraId="21C95360" w14:textId="77777777" w:rsidTr="00DD4C6B">
        <w:trPr>
          <w:trHeight w:val="28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8C0E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Positiv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A770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(95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4FED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(94.7%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0194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4C6B" w:rsidRPr="00DD4C6B" w14:paraId="3B29D005" w14:textId="77777777" w:rsidTr="00DD4C6B">
        <w:trPr>
          <w:trHeight w:val="56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903DBA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e to recurrence</w:t>
            </w:r>
          </w:p>
        </w:tc>
        <w:tc>
          <w:tcPr>
            <w:tcW w:w="18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D6B9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3BFF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4F5F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DD4C6B" w:rsidRPr="00DD4C6B" w14:paraId="33A597F2" w14:textId="77777777" w:rsidTr="00DD4C6B">
        <w:trPr>
          <w:trHeight w:val="28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1E27DB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month)</w:t>
            </w:r>
          </w:p>
        </w:tc>
        <w:tc>
          <w:tcPr>
            <w:tcW w:w="18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BE6CE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25C67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FC717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4C6B" w:rsidRPr="00DD4C6B" w14:paraId="00F2AD41" w14:textId="77777777" w:rsidTr="00DD4C6B">
        <w:trPr>
          <w:trHeight w:val="28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2E98A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&lt;=1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500A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(38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61AE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(18.4%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2614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4C6B" w:rsidRPr="00DD4C6B" w14:paraId="55760861" w14:textId="77777777" w:rsidTr="00DD4C6B">
        <w:trPr>
          <w:trHeight w:val="28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D3DDF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&gt;1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B9B1C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(62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535D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(81.6%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D20F5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4C6B" w:rsidRPr="00DD4C6B" w14:paraId="3F32CBC9" w14:textId="77777777" w:rsidTr="00DD4C6B">
        <w:trPr>
          <w:trHeight w:val="280"/>
        </w:trPr>
        <w:tc>
          <w:tcPr>
            <w:tcW w:w="3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C65FA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vival stat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0183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C253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</w:t>
            </w:r>
          </w:p>
        </w:tc>
      </w:tr>
      <w:tr w:rsidR="00DD4C6B" w:rsidRPr="00DD4C6B" w14:paraId="45791D6C" w14:textId="77777777" w:rsidTr="00DD4C6B">
        <w:trPr>
          <w:trHeight w:val="280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AB7F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Aliv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F9EE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(45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14A7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(39.5%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0171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4C6B" w:rsidRPr="00DD4C6B" w14:paraId="562BF0A7" w14:textId="77777777" w:rsidTr="00DD4C6B">
        <w:trPr>
          <w:trHeight w:val="290"/>
        </w:trPr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A9C1D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 xml:space="preserve">  Dead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3E33E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(55%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1B224" w14:textId="77777777" w:rsidR="00DD4C6B" w:rsidRPr="00DD4C6B" w:rsidRDefault="00DD4C6B" w:rsidP="00DD4C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(60.5%)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BE925" w14:textId="77777777" w:rsidR="00DD4C6B" w:rsidRPr="00DD4C6B" w:rsidRDefault="00DD4C6B" w:rsidP="00DD4C6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D4C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D4C6B" w:rsidRPr="00DD4C6B" w14:paraId="43A650CC" w14:textId="77777777" w:rsidTr="00DD4C6B">
        <w:trPr>
          <w:trHeight w:val="600"/>
        </w:trPr>
        <w:tc>
          <w:tcPr>
            <w:tcW w:w="5799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C2A0E" w14:textId="77777777" w:rsidR="00DD4C6B" w:rsidRPr="00DD4C6B" w:rsidRDefault="00DD4C6B" w:rsidP="00DD4C6B">
            <w:pPr>
              <w:widowControl/>
              <w:jc w:val="left"/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</w:pPr>
            <w:r w:rsidRPr="00DD4C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: t Test </w:t>
            </w:r>
            <w:proofErr w:type="spellStart"/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arision</w:t>
            </w:r>
            <w:proofErr w:type="spellEnd"/>
            <w:r w:rsidRPr="00DD4C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etween training cohort and external validation cohort.</w:t>
            </w:r>
          </w:p>
        </w:tc>
      </w:tr>
    </w:tbl>
    <w:p w14:paraId="3A90D9BB" w14:textId="77777777" w:rsidR="00FC5CE0" w:rsidRPr="00DD4C6B" w:rsidRDefault="00FC5CE0"/>
    <w:sectPr w:rsidR="00FC5CE0" w:rsidRPr="00DD4C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0BD21A" w14:textId="77777777" w:rsidR="004301B2" w:rsidRDefault="004301B2" w:rsidP="00DD4C6B">
      <w:r>
        <w:separator/>
      </w:r>
    </w:p>
  </w:endnote>
  <w:endnote w:type="continuationSeparator" w:id="0">
    <w:p w14:paraId="34CB2A5E" w14:textId="77777777" w:rsidR="004301B2" w:rsidRDefault="004301B2" w:rsidP="00DD4C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F0BED5" w14:textId="77777777" w:rsidR="004301B2" w:rsidRDefault="004301B2" w:rsidP="00DD4C6B">
      <w:r>
        <w:separator/>
      </w:r>
    </w:p>
  </w:footnote>
  <w:footnote w:type="continuationSeparator" w:id="0">
    <w:p w14:paraId="1A558961" w14:textId="77777777" w:rsidR="004301B2" w:rsidRDefault="004301B2" w:rsidP="00DD4C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CAA"/>
    <w:rsid w:val="004301B2"/>
    <w:rsid w:val="00DD4C6B"/>
    <w:rsid w:val="00FC5CAA"/>
    <w:rsid w:val="00FC5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9082E7F-784D-4543-A4D7-57DE90DD4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4C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4C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4C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4C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4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1</Words>
  <Characters>2007</Characters>
  <Application>Microsoft Office Word</Application>
  <DocSecurity>0</DocSecurity>
  <Lines>16</Lines>
  <Paragraphs>4</Paragraphs>
  <ScaleCrop>false</ScaleCrop>
  <Company/>
  <LinksUpToDate>false</LinksUpToDate>
  <CharactersWithSpaces>2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ong xuan</dc:creator>
  <cp:keywords/>
  <dc:description/>
  <cp:lastModifiedBy>qiong xuan</cp:lastModifiedBy>
  <cp:revision>2</cp:revision>
  <dcterms:created xsi:type="dcterms:W3CDTF">2021-01-29T10:35:00Z</dcterms:created>
  <dcterms:modified xsi:type="dcterms:W3CDTF">2021-01-29T10:36:00Z</dcterms:modified>
</cp:coreProperties>
</file>